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244348" w14:textId="2C63535A" w:rsidR="00254FDD" w:rsidRPr="008908EA" w:rsidRDefault="00254FDD" w:rsidP="00254FDD">
      <w:pPr>
        <w:jc w:val="center"/>
        <w:rPr>
          <w:rFonts w:ascii="Times New Roman" w:eastAsia="SimSun" w:hAnsi="Times New Roman" w:cs="Times New Roman"/>
        </w:rPr>
      </w:pPr>
      <w:r w:rsidRPr="008908EA">
        <w:rPr>
          <w:rFonts w:ascii="Times New Roman" w:hAnsi="Times New Roman" w:cs="Times New Roman"/>
          <w:b/>
          <w:bCs/>
        </w:rPr>
        <w:t>S</w:t>
      </w:r>
      <w:r w:rsidRPr="008908EA">
        <w:rPr>
          <w:rFonts w:ascii="Times New Roman" w:hAnsi="Times New Roman" w:cs="Times New Roman" w:hint="eastAsia"/>
          <w:b/>
          <w:bCs/>
        </w:rPr>
        <w:t>3</w:t>
      </w:r>
      <w:r w:rsidRPr="008908EA">
        <w:rPr>
          <w:rFonts w:ascii="Times New Roman" w:hAnsi="Times New Roman" w:cs="Times New Roman"/>
          <w:b/>
          <w:bCs/>
        </w:rPr>
        <w:t xml:space="preserve"> Table</w:t>
      </w:r>
      <w:r w:rsidRPr="008908EA">
        <w:rPr>
          <w:rFonts w:ascii="Times New Roman" w:hAnsi="Times New Roman" w:cs="Times New Roman" w:hint="eastAsia"/>
          <w:b/>
          <w:bCs/>
        </w:rPr>
        <w:t xml:space="preserve"> Subgroup analyses of the association between the FPG and risk of mortality</w:t>
      </w:r>
    </w:p>
    <w:tbl>
      <w:tblPr>
        <w:tblStyle w:val="TableGrid"/>
        <w:tblW w:w="1105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134"/>
        <w:gridCol w:w="1276"/>
        <w:gridCol w:w="1701"/>
        <w:gridCol w:w="1275"/>
        <w:gridCol w:w="1843"/>
        <w:gridCol w:w="1985"/>
      </w:tblGrid>
      <w:tr w:rsidR="008908EA" w:rsidRPr="008908EA" w14:paraId="3556E630" w14:textId="77777777" w:rsidTr="005B2670">
        <w:trPr>
          <w:jc w:val="center"/>
        </w:trPr>
        <w:tc>
          <w:tcPr>
            <w:tcW w:w="1844" w:type="dxa"/>
            <w:tcBorders>
              <w:top w:val="single" w:sz="4" w:space="0" w:color="auto"/>
              <w:bottom w:val="nil"/>
            </w:tcBorders>
          </w:tcPr>
          <w:p w14:paraId="06AFDF70" w14:textId="77777777" w:rsidR="00254FDD" w:rsidRPr="008908EA" w:rsidRDefault="00254FDD" w:rsidP="00254FDD">
            <w:pPr>
              <w:widowControl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14:paraId="241B78CC" w14:textId="77777777" w:rsidR="00254FDD" w:rsidRPr="008908EA" w:rsidRDefault="00254FDD" w:rsidP="00254FDD">
            <w:pPr>
              <w:widowControl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</w:tcPr>
          <w:p w14:paraId="4CF5EAEC" w14:textId="692B16AF" w:rsidR="00254FDD" w:rsidRPr="008908EA" w:rsidRDefault="00254FDD" w:rsidP="00254FDD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680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1423E26" w14:textId="77777777" w:rsidR="00254FDD" w:rsidRPr="008908EA" w:rsidRDefault="00254FDD" w:rsidP="00254FDD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eastAsia="SimSun" w:hAnsi="Times New Roman" w:cs="Times New Roman"/>
              </w:rPr>
              <w:t>Fasting Glucose Categories</w:t>
            </w:r>
          </w:p>
        </w:tc>
      </w:tr>
      <w:tr w:rsidR="008908EA" w:rsidRPr="008908EA" w14:paraId="5B947274" w14:textId="77777777" w:rsidTr="005B2670">
        <w:trPr>
          <w:jc w:val="center"/>
        </w:trPr>
        <w:tc>
          <w:tcPr>
            <w:tcW w:w="1844" w:type="dxa"/>
            <w:tcBorders>
              <w:top w:val="nil"/>
              <w:bottom w:val="single" w:sz="4" w:space="0" w:color="auto"/>
            </w:tcBorders>
          </w:tcPr>
          <w:p w14:paraId="61C9839F" w14:textId="77777777" w:rsidR="00254FDD" w:rsidRPr="008908EA" w:rsidRDefault="00254FDD" w:rsidP="00254FDD">
            <w:pPr>
              <w:widowControl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ACB4FD8" w14:textId="77777777" w:rsidR="00254FDD" w:rsidRPr="008908EA" w:rsidRDefault="00254FDD" w:rsidP="00254FDD">
            <w:pPr>
              <w:widowControl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4C2C638" w14:textId="35123515" w:rsidR="00254FDD" w:rsidRPr="008908EA" w:rsidRDefault="00254FDD" w:rsidP="00254FDD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HR (95%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F3B2764" w14:textId="77777777" w:rsidR="00254FDD" w:rsidRPr="008908EA" w:rsidRDefault="00254FDD" w:rsidP="00254FDD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LFG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B62E107" w14:textId="77777777" w:rsidR="00254FDD" w:rsidRPr="008908EA" w:rsidRDefault="00254FDD" w:rsidP="00254FDD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NF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B5F77C5" w14:textId="77777777" w:rsidR="00254FDD" w:rsidRPr="008908EA" w:rsidRDefault="00254FDD" w:rsidP="00254FDD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IFG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882C38A" w14:textId="77777777" w:rsidR="00254FDD" w:rsidRPr="008908EA" w:rsidRDefault="00254FDD" w:rsidP="00254FDD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DM</w:t>
            </w:r>
          </w:p>
        </w:tc>
      </w:tr>
      <w:tr w:rsidR="008908EA" w:rsidRPr="008908EA" w14:paraId="2066FA76" w14:textId="77777777" w:rsidTr="005B2670">
        <w:trPr>
          <w:jc w:val="center"/>
        </w:trPr>
        <w:tc>
          <w:tcPr>
            <w:tcW w:w="1844" w:type="dxa"/>
            <w:tcBorders>
              <w:top w:val="single" w:sz="4" w:space="0" w:color="auto"/>
            </w:tcBorders>
          </w:tcPr>
          <w:p w14:paraId="68F7A681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eastAsia="SimSun" w:hAnsi="Times New Roman" w:cs="Times New Roman"/>
              </w:rPr>
              <w:t>All-cause mortalit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FBB7EF2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eastAsia="SimSun" w:hAnsi="Times New Roman" w:cs="Times New Roman"/>
              </w:rPr>
              <w:t>Me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702132E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5A6C2ED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33 (1.11,1.59) *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990B132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EEAC6B8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28 (1.21,1.36) **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FD66ED7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75 (1.62,1.89) **</w:t>
            </w:r>
          </w:p>
        </w:tc>
      </w:tr>
      <w:tr w:rsidR="008908EA" w:rsidRPr="008908EA" w14:paraId="2D5E3FF5" w14:textId="77777777" w:rsidTr="005B2670">
        <w:trPr>
          <w:jc w:val="center"/>
        </w:trPr>
        <w:tc>
          <w:tcPr>
            <w:tcW w:w="1844" w:type="dxa"/>
          </w:tcPr>
          <w:p w14:paraId="29A337DE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</w:tcPr>
          <w:p w14:paraId="75A2FF8F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76" w:type="dxa"/>
          </w:tcPr>
          <w:p w14:paraId="09330ED5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701" w:type="dxa"/>
          </w:tcPr>
          <w:p w14:paraId="06CCBADA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21 (1.01,1.44) *</w:t>
            </w:r>
          </w:p>
        </w:tc>
        <w:tc>
          <w:tcPr>
            <w:tcW w:w="1275" w:type="dxa"/>
          </w:tcPr>
          <w:p w14:paraId="7728FCE2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1843" w:type="dxa"/>
          </w:tcPr>
          <w:p w14:paraId="7A7A5313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6 (1.00,1.12) *</w:t>
            </w:r>
          </w:p>
        </w:tc>
        <w:tc>
          <w:tcPr>
            <w:tcW w:w="1985" w:type="dxa"/>
          </w:tcPr>
          <w:p w14:paraId="41D1EC2D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37 (1.27,1.48) **</w:t>
            </w:r>
          </w:p>
        </w:tc>
      </w:tr>
      <w:tr w:rsidR="008908EA" w:rsidRPr="008908EA" w14:paraId="701BD958" w14:textId="77777777" w:rsidTr="005B2670">
        <w:trPr>
          <w:jc w:val="center"/>
        </w:trPr>
        <w:tc>
          <w:tcPr>
            <w:tcW w:w="1844" w:type="dxa"/>
          </w:tcPr>
          <w:p w14:paraId="13C86A08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</w:tcPr>
          <w:p w14:paraId="0A986816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76" w:type="dxa"/>
          </w:tcPr>
          <w:p w14:paraId="13DDC9CB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701" w:type="dxa"/>
          </w:tcPr>
          <w:p w14:paraId="3E933442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14 (0.95,1.36)</w:t>
            </w:r>
          </w:p>
        </w:tc>
        <w:tc>
          <w:tcPr>
            <w:tcW w:w="1275" w:type="dxa"/>
          </w:tcPr>
          <w:p w14:paraId="304894B4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1843" w:type="dxa"/>
          </w:tcPr>
          <w:p w14:paraId="6B7D973A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8(1.03,1.15) *</w:t>
            </w:r>
          </w:p>
        </w:tc>
        <w:tc>
          <w:tcPr>
            <w:tcW w:w="1985" w:type="dxa"/>
          </w:tcPr>
          <w:p w14:paraId="4C1F841B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40 (1.29,1.51) **</w:t>
            </w:r>
          </w:p>
        </w:tc>
      </w:tr>
      <w:tr w:rsidR="008908EA" w:rsidRPr="008908EA" w14:paraId="1104F8DA" w14:textId="77777777" w:rsidTr="005B2670">
        <w:trPr>
          <w:jc w:val="center"/>
        </w:trPr>
        <w:tc>
          <w:tcPr>
            <w:tcW w:w="1844" w:type="dxa"/>
          </w:tcPr>
          <w:p w14:paraId="776E077E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</w:tcPr>
          <w:p w14:paraId="532256CC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eastAsia="SimSun" w:hAnsi="Times New Roman" w:cs="Times New Roman"/>
              </w:rPr>
              <w:t>Women</w:t>
            </w:r>
          </w:p>
        </w:tc>
        <w:tc>
          <w:tcPr>
            <w:tcW w:w="1276" w:type="dxa"/>
          </w:tcPr>
          <w:p w14:paraId="6768AAD8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701" w:type="dxa"/>
          </w:tcPr>
          <w:p w14:paraId="356F1F66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27 (1.00,1.61) *</w:t>
            </w:r>
          </w:p>
        </w:tc>
        <w:tc>
          <w:tcPr>
            <w:tcW w:w="1275" w:type="dxa"/>
          </w:tcPr>
          <w:p w14:paraId="03145A5C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1843" w:type="dxa"/>
          </w:tcPr>
          <w:p w14:paraId="3EDB27C8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42 (1.33,1.52) **</w:t>
            </w:r>
          </w:p>
        </w:tc>
        <w:tc>
          <w:tcPr>
            <w:tcW w:w="1985" w:type="dxa"/>
          </w:tcPr>
          <w:p w14:paraId="7891EB83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93 (1.77,2.10) **</w:t>
            </w:r>
          </w:p>
        </w:tc>
      </w:tr>
      <w:tr w:rsidR="008908EA" w:rsidRPr="008908EA" w14:paraId="6B071271" w14:textId="77777777" w:rsidTr="005B2670">
        <w:trPr>
          <w:jc w:val="center"/>
        </w:trPr>
        <w:tc>
          <w:tcPr>
            <w:tcW w:w="1844" w:type="dxa"/>
          </w:tcPr>
          <w:p w14:paraId="06CB8B35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</w:tcPr>
          <w:p w14:paraId="49A812B8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76" w:type="dxa"/>
          </w:tcPr>
          <w:p w14:paraId="4FE30BF6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701" w:type="dxa"/>
          </w:tcPr>
          <w:p w14:paraId="544EC484" w14:textId="3FCF1718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2</w:t>
            </w:r>
            <w:r w:rsidR="005B2670" w:rsidRPr="008908EA">
              <w:rPr>
                <w:rFonts w:ascii="Times New Roman" w:hAnsi="Times New Roman" w:cs="Times New Roman" w:hint="eastAsia"/>
              </w:rPr>
              <w:t>0</w:t>
            </w:r>
            <w:r w:rsidRPr="008908EA">
              <w:rPr>
                <w:rFonts w:ascii="Times New Roman" w:hAnsi="Times New Roman" w:cs="Times New Roman"/>
              </w:rPr>
              <w:t xml:space="preserve"> (0.94,1.52)</w:t>
            </w:r>
          </w:p>
        </w:tc>
        <w:tc>
          <w:tcPr>
            <w:tcW w:w="1275" w:type="dxa"/>
          </w:tcPr>
          <w:p w14:paraId="6CD5E839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1843" w:type="dxa"/>
          </w:tcPr>
          <w:p w14:paraId="653ABE9A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13 (1.05,1.20) **</w:t>
            </w:r>
          </w:p>
        </w:tc>
        <w:tc>
          <w:tcPr>
            <w:tcW w:w="1985" w:type="dxa"/>
          </w:tcPr>
          <w:p w14:paraId="19AF095E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47 (1.34,1.60) **</w:t>
            </w:r>
          </w:p>
        </w:tc>
      </w:tr>
      <w:tr w:rsidR="008908EA" w:rsidRPr="008908EA" w14:paraId="7D087EE4" w14:textId="77777777" w:rsidTr="005B2670">
        <w:trPr>
          <w:jc w:val="center"/>
        </w:trPr>
        <w:tc>
          <w:tcPr>
            <w:tcW w:w="1844" w:type="dxa"/>
          </w:tcPr>
          <w:p w14:paraId="095B7B34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</w:tcPr>
          <w:p w14:paraId="15924100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76" w:type="dxa"/>
          </w:tcPr>
          <w:p w14:paraId="26D45EF0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701" w:type="dxa"/>
          </w:tcPr>
          <w:p w14:paraId="3C4AF108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13(0.89,1.44)</w:t>
            </w:r>
          </w:p>
        </w:tc>
        <w:tc>
          <w:tcPr>
            <w:tcW w:w="1275" w:type="dxa"/>
          </w:tcPr>
          <w:p w14:paraId="220DA390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1843" w:type="dxa"/>
          </w:tcPr>
          <w:p w14:paraId="0048951F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14 (1.07,1.22) **</w:t>
            </w:r>
          </w:p>
        </w:tc>
        <w:tc>
          <w:tcPr>
            <w:tcW w:w="1985" w:type="dxa"/>
          </w:tcPr>
          <w:p w14:paraId="7B8D7683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50(1.38,1.64) **</w:t>
            </w:r>
          </w:p>
        </w:tc>
      </w:tr>
      <w:tr w:rsidR="008908EA" w:rsidRPr="008908EA" w14:paraId="39967292" w14:textId="77777777" w:rsidTr="005B2670">
        <w:trPr>
          <w:jc w:val="center"/>
        </w:trPr>
        <w:tc>
          <w:tcPr>
            <w:tcW w:w="1844" w:type="dxa"/>
          </w:tcPr>
          <w:p w14:paraId="49F8F06E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</w:tcPr>
          <w:p w14:paraId="6E2C92AF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eastAsia="SimSun" w:hAnsi="Times New Roman" w:cs="Times New Roman"/>
              </w:rPr>
              <w:t>&lt;60 years</w:t>
            </w:r>
          </w:p>
        </w:tc>
        <w:tc>
          <w:tcPr>
            <w:tcW w:w="1276" w:type="dxa"/>
          </w:tcPr>
          <w:p w14:paraId="3F0444E7" w14:textId="77777777" w:rsidR="00254FDD" w:rsidRPr="008908EA" w:rsidRDefault="00254FDD" w:rsidP="00EC06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701" w:type="dxa"/>
          </w:tcPr>
          <w:p w14:paraId="21D4192D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37 (0.85,2.19)</w:t>
            </w:r>
          </w:p>
        </w:tc>
        <w:tc>
          <w:tcPr>
            <w:tcW w:w="1275" w:type="dxa"/>
          </w:tcPr>
          <w:p w14:paraId="60D6A338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1843" w:type="dxa"/>
          </w:tcPr>
          <w:p w14:paraId="25408D50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36 (1.18,1.57) **</w:t>
            </w:r>
          </w:p>
        </w:tc>
        <w:tc>
          <w:tcPr>
            <w:tcW w:w="1985" w:type="dxa"/>
          </w:tcPr>
          <w:p w14:paraId="3879F41B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2.44 (2.04,2.91) **</w:t>
            </w:r>
          </w:p>
        </w:tc>
      </w:tr>
      <w:tr w:rsidR="008908EA" w:rsidRPr="008908EA" w14:paraId="4ECCEC17" w14:textId="77777777" w:rsidTr="005B2670">
        <w:trPr>
          <w:jc w:val="center"/>
        </w:trPr>
        <w:tc>
          <w:tcPr>
            <w:tcW w:w="1844" w:type="dxa"/>
          </w:tcPr>
          <w:p w14:paraId="5BB61ECF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</w:tcPr>
          <w:p w14:paraId="74C8C7E2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76" w:type="dxa"/>
          </w:tcPr>
          <w:p w14:paraId="55A91D64" w14:textId="77777777" w:rsidR="00254FDD" w:rsidRPr="008908EA" w:rsidRDefault="00254FDD" w:rsidP="00EC06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701" w:type="dxa"/>
          </w:tcPr>
          <w:p w14:paraId="53D95B92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38 (0.86,2.20)</w:t>
            </w:r>
          </w:p>
        </w:tc>
        <w:tc>
          <w:tcPr>
            <w:tcW w:w="1275" w:type="dxa"/>
          </w:tcPr>
          <w:p w14:paraId="549ACC80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1843" w:type="dxa"/>
          </w:tcPr>
          <w:p w14:paraId="51A429E2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39 (1.21,1.61) **</w:t>
            </w:r>
          </w:p>
        </w:tc>
        <w:tc>
          <w:tcPr>
            <w:tcW w:w="1985" w:type="dxa"/>
          </w:tcPr>
          <w:p w14:paraId="21E7A5B6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2.52 (2.12,3.01) **</w:t>
            </w:r>
          </w:p>
        </w:tc>
      </w:tr>
      <w:tr w:rsidR="008908EA" w:rsidRPr="008908EA" w14:paraId="40F48D84" w14:textId="77777777" w:rsidTr="005B2670">
        <w:trPr>
          <w:jc w:val="center"/>
        </w:trPr>
        <w:tc>
          <w:tcPr>
            <w:tcW w:w="1844" w:type="dxa"/>
          </w:tcPr>
          <w:p w14:paraId="268A184E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</w:tcPr>
          <w:p w14:paraId="1AD33C09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76" w:type="dxa"/>
          </w:tcPr>
          <w:p w14:paraId="34B2D4A0" w14:textId="77777777" w:rsidR="00254FDD" w:rsidRPr="008908EA" w:rsidRDefault="00254FDD" w:rsidP="00EC06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701" w:type="dxa"/>
          </w:tcPr>
          <w:p w14:paraId="4B93D02C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35 (0.84,2.16)</w:t>
            </w:r>
          </w:p>
        </w:tc>
        <w:tc>
          <w:tcPr>
            <w:tcW w:w="1275" w:type="dxa"/>
          </w:tcPr>
          <w:p w14:paraId="00A5FDDB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1843" w:type="dxa"/>
          </w:tcPr>
          <w:p w14:paraId="7B08742D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36 (1.18,1.57) **</w:t>
            </w:r>
          </w:p>
        </w:tc>
        <w:tc>
          <w:tcPr>
            <w:tcW w:w="1985" w:type="dxa"/>
          </w:tcPr>
          <w:p w14:paraId="0E5DD657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2.41 (2.01,2.88) **</w:t>
            </w:r>
          </w:p>
        </w:tc>
      </w:tr>
      <w:tr w:rsidR="008908EA" w:rsidRPr="008908EA" w14:paraId="1085A519" w14:textId="77777777" w:rsidTr="005B2670">
        <w:trPr>
          <w:jc w:val="center"/>
        </w:trPr>
        <w:tc>
          <w:tcPr>
            <w:tcW w:w="1844" w:type="dxa"/>
          </w:tcPr>
          <w:p w14:paraId="00E5C67E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</w:tcPr>
          <w:p w14:paraId="09FC7278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eastAsia="SimSun" w:hAnsi="Times New Roman" w:cs="Times New Roman"/>
              </w:rPr>
              <w:t>≥60 years</w:t>
            </w:r>
          </w:p>
        </w:tc>
        <w:tc>
          <w:tcPr>
            <w:tcW w:w="1276" w:type="dxa"/>
          </w:tcPr>
          <w:p w14:paraId="34C01CE5" w14:textId="77777777" w:rsidR="00254FDD" w:rsidRPr="008908EA" w:rsidRDefault="00254FDD" w:rsidP="00EC06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701" w:type="dxa"/>
          </w:tcPr>
          <w:p w14:paraId="49213E1E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21 (1.04,1.41) *</w:t>
            </w:r>
          </w:p>
        </w:tc>
        <w:tc>
          <w:tcPr>
            <w:tcW w:w="1275" w:type="dxa"/>
          </w:tcPr>
          <w:p w14:paraId="1B58DA95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1843" w:type="dxa"/>
          </w:tcPr>
          <w:p w14:paraId="3AC64179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15 (1.10,1.20) **</w:t>
            </w:r>
          </w:p>
        </w:tc>
        <w:tc>
          <w:tcPr>
            <w:tcW w:w="1985" w:type="dxa"/>
          </w:tcPr>
          <w:p w14:paraId="62CA9366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44 (1.35,1.53) **</w:t>
            </w:r>
          </w:p>
        </w:tc>
      </w:tr>
      <w:tr w:rsidR="008908EA" w:rsidRPr="008908EA" w14:paraId="35B68E22" w14:textId="77777777" w:rsidTr="005B2670">
        <w:trPr>
          <w:jc w:val="center"/>
        </w:trPr>
        <w:tc>
          <w:tcPr>
            <w:tcW w:w="1844" w:type="dxa"/>
          </w:tcPr>
          <w:p w14:paraId="721B58EA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</w:tcPr>
          <w:p w14:paraId="1E2F08FD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76" w:type="dxa"/>
          </w:tcPr>
          <w:p w14:paraId="0D788EAE" w14:textId="77777777" w:rsidR="00254FDD" w:rsidRPr="008908EA" w:rsidRDefault="00254FDD" w:rsidP="00EC06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701" w:type="dxa"/>
          </w:tcPr>
          <w:p w14:paraId="65066899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19 (1.02,1.38) *</w:t>
            </w:r>
          </w:p>
        </w:tc>
        <w:tc>
          <w:tcPr>
            <w:tcW w:w="1275" w:type="dxa"/>
          </w:tcPr>
          <w:p w14:paraId="41E7A90C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1843" w:type="dxa"/>
          </w:tcPr>
          <w:p w14:paraId="6F4D07AD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17 (1.12,1.22) **</w:t>
            </w:r>
          </w:p>
        </w:tc>
        <w:tc>
          <w:tcPr>
            <w:tcW w:w="1985" w:type="dxa"/>
          </w:tcPr>
          <w:p w14:paraId="792C5B46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49 (1.40,1.58) **</w:t>
            </w:r>
          </w:p>
        </w:tc>
      </w:tr>
      <w:tr w:rsidR="008908EA" w:rsidRPr="008908EA" w14:paraId="77C65E8D" w14:textId="77777777" w:rsidTr="005B2670">
        <w:trPr>
          <w:jc w:val="center"/>
        </w:trPr>
        <w:tc>
          <w:tcPr>
            <w:tcW w:w="1844" w:type="dxa"/>
          </w:tcPr>
          <w:p w14:paraId="37777203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</w:tcPr>
          <w:p w14:paraId="7C5DB7C0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76" w:type="dxa"/>
          </w:tcPr>
          <w:p w14:paraId="325F38B6" w14:textId="77777777" w:rsidR="00254FDD" w:rsidRPr="008908EA" w:rsidRDefault="00254FDD" w:rsidP="00EC066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701" w:type="dxa"/>
          </w:tcPr>
          <w:p w14:paraId="0A0F709E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16 (0.99,1.34)</w:t>
            </w:r>
          </w:p>
        </w:tc>
        <w:tc>
          <w:tcPr>
            <w:tcW w:w="1275" w:type="dxa"/>
          </w:tcPr>
          <w:p w14:paraId="0D60105A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1843" w:type="dxa"/>
          </w:tcPr>
          <w:p w14:paraId="396013F4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21 (1.15,1.26) **</w:t>
            </w:r>
          </w:p>
        </w:tc>
        <w:tc>
          <w:tcPr>
            <w:tcW w:w="1985" w:type="dxa"/>
          </w:tcPr>
          <w:p w14:paraId="35EA4784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53 (1.44,1.63) **</w:t>
            </w:r>
          </w:p>
        </w:tc>
      </w:tr>
      <w:tr w:rsidR="008908EA" w:rsidRPr="008908EA" w14:paraId="038D3AB6" w14:textId="77777777" w:rsidTr="005B2670">
        <w:trPr>
          <w:jc w:val="center"/>
        </w:trPr>
        <w:tc>
          <w:tcPr>
            <w:tcW w:w="1844" w:type="dxa"/>
          </w:tcPr>
          <w:p w14:paraId="102651FE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eastAsia="SimSun" w:hAnsi="Times New Roman" w:cs="Times New Roman"/>
              </w:rPr>
              <w:t>Cancer mortality</w:t>
            </w:r>
          </w:p>
        </w:tc>
        <w:tc>
          <w:tcPr>
            <w:tcW w:w="1134" w:type="dxa"/>
          </w:tcPr>
          <w:p w14:paraId="29244009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276" w:type="dxa"/>
          </w:tcPr>
          <w:p w14:paraId="6EB96D09" w14:textId="77777777" w:rsidR="00254FDD" w:rsidRPr="008908EA" w:rsidRDefault="00254FDD" w:rsidP="005B267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701" w:type="dxa"/>
          </w:tcPr>
          <w:p w14:paraId="5A98F551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31 (0.96,1.79)</w:t>
            </w:r>
          </w:p>
        </w:tc>
        <w:tc>
          <w:tcPr>
            <w:tcW w:w="1275" w:type="dxa"/>
          </w:tcPr>
          <w:p w14:paraId="390818CA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1843" w:type="dxa"/>
          </w:tcPr>
          <w:p w14:paraId="06ABDA99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18 (1.07,1.31) **</w:t>
            </w:r>
          </w:p>
        </w:tc>
        <w:tc>
          <w:tcPr>
            <w:tcW w:w="1985" w:type="dxa"/>
          </w:tcPr>
          <w:p w14:paraId="09EDD190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44 (1.24,1.66) **</w:t>
            </w:r>
          </w:p>
        </w:tc>
      </w:tr>
      <w:tr w:rsidR="008908EA" w:rsidRPr="008908EA" w14:paraId="2348517E" w14:textId="77777777" w:rsidTr="005B2670">
        <w:trPr>
          <w:jc w:val="center"/>
        </w:trPr>
        <w:tc>
          <w:tcPr>
            <w:tcW w:w="1844" w:type="dxa"/>
          </w:tcPr>
          <w:p w14:paraId="5C1210D6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</w:tcPr>
          <w:p w14:paraId="3C1CCED7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76" w:type="dxa"/>
          </w:tcPr>
          <w:p w14:paraId="3837D391" w14:textId="77777777" w:rsidR="00254FDD" w:rsidRPr="008908EA" w:rsidRDefault="00254FDD" w:rsidP="005B267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701" w:type="dxa"/>
          </w:tcPr>
          <w:p w14:paraId="50BC23C3" w14:textId="06B5D7AD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2</w:t>
            </w:r>
            <w:r w:rsidR="005B2670" w:rsidRPr="008908EA">
              <w:rPr>
                <w:rFonts w:ascii="Times New Roman" w:hAnsi="Times New Roman" w:cs="Times New Roman" w:hint="eastAsia"/>
              </w:rPr>
              <w:t>0</w:t>
            </w:r>
            <w:r w:rsidRPr="008908EA">
              <w:rPr>
                <w:rFonts w:ascii="Times New Roman" w:hAnsi="Times New Roman" w:cs="Times New Roman"/>
              </w:rPr>
              <w:t xml:space="preserve"> (0.87,1.64)</w:t>
            </w:r>
          </w:p>
        </w:tc>
        <w:tc>
          <w:tcPr>
            <w:tcW w:w="1275" w:type="dxa"/>
          </w:tcPr>
          <w:p w14:paraId="5CB4D19F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1843" w:type="dxa"/>
          </w:tcPr>
          <w:p w14:paraId="1FDA9C2D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2 (0.92,1.12)</w:t>
            </w:r>
          </w:p>
        </w:tc>
        <w:tc>
          <w:tcPr>
            <w:tcW w:w="1985" w:type="dxa"/>
          </w:tcPr>
          <w:p w14:paraId="20A634E7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18 (1.02,1.36) *</w:t>
            </w:r>
          </w:p>
        </w:tc>
      </w:tr>
      <w:tr w:rsidR="008908EA" w:rsidRPr="008908EA" w14:paraId="06B32F22" w14:textId="77777777" w:rsidTr="005B2670">
        <w:trPr>
          <w:jc w:val="center"/>
        </w:trPr>
        <w:tc>
          <w:tcPr>
            <w:tcW w:w="1844" w:type="dxa"/>
          </w:tcPr>
          <w:p w14:paraId="286B24DE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</w:tcPr>
          <w:p w14:paraId="3172272D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76" w:type="dxa"/>
          </w:tcPr>
          <w:p w14:paraId="0355AA9D" w14:textId="77777777" w:rsidR="00254FDD" w:rsidRPr="008908EA" w:rsidRDefault="00254FDD" w:rsidP="005B267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701" w:type="dxa"/>
          </w:tcPr>
          <w:p w14:paraId="087F0488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14 (0.83,1.56)</w:t>
            </w:r>
          </w:p>
        </w:tc>
        <w:tc>
          <w:tcPr>
            <w:tcW w:w="1275" w:type="dxa"/>
          </w:tcPr>
          <w:p w14:paraId="0BDD916D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1843" w:type="dxa"/>
          </w:tcPr>
          <w:p w14:paraId="4E20C908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5 (0.95,1.16)</w:t>
            </w:r>
          </w:p>
        </w:tc>
        <w:tc>
          <w:tcPr>
            <w:tcW w:w="1985" w:type="dxa"/>
          </w:tcPr>
          <w:p w14:paraId="5ACD07DA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20 (1.04,1.39) *</w:t>
            </w:r>
          </w:p>
        </w:tc>
      </w:tr>
      <w:tr w:rsidR="008908EA" w:rsidRPr="008908EA" w14:paraId="62E8F82E" w14:textId="77777777" w:rsidTr="005B2670">
        <w:trPr>
          <w:jc w:val="center"/>
        </w:trPr>
        <w:tc>
          <w:tcPr>
            <w:tcW w:w="1844" w:type="dxa"/>
          </w:tcPr>
          <w:p w14:paraId="2323E546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</w:tcPr>
          <w:p w14:paraId="331F7191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1276" w:type="dxa"/>
          </w:tcPr>
          <w:p w14:paraId="585497EC" w14:textId="77777777" w:rsidR="00254FDD" w:rsidRPr="008908EA" w:rsidRDefault="00254FDD" w:rsidP="005B267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701" w:type="dxa"/>
          </w:tcPr>
          <w:p w14:paraId="4055272E" w14:textId="091FC72A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4</w:t>
            </w:r>
            <w:r w:rsidR="005B2670" w:rsidRPr="008908EA">
              <w:rPr>
                <w:rFonts w:ascii="Times New Roman" w:hAnsi="Times New Roman" w:cs="Times New Roman" w:hint="eastAsia"/>
              </w:rPr>
              <w:t>0</w:t>
            </w:r>
            <w:r w:rsidRPr="008908EA">
              <w:rPr>
                <w:rFonts w:ascii="Times New Roman" w:hAnsi="Times New Roman" w:cs="Times New Roman"/>
              </w:rPr>
              <w:t xml:space="preserve"> (0.88,2.21)</w:t>
            </w:r>
          </w:p>
        </w:tc>
        <w:tc>
          <w:tcPr>
            <w:tcW w:w="1275" w:type="dxa"/>
          </w:tcPr>
          <w:p w14:paraId="1DCCDF83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1843" w:type="dxa"/>
          </w:tcPr>
          <w:p w14:paraId="57A76939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25 (1.09,1.44) *</w:t>
            </w:r>
          </w:p>
        </w:tc>
        <w:tc>
          <w:tcPr>
            <w:tcW w:w="1985" w:type="dxa"/>
          </w:tcPr>
          <w:p w14:paraId="4C7C983B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56 (1.29,1.88) **</w:t>
            </w:r>
          </w:p>
        </w:tc>
      </w:tr>
      <w:tr w:rsidR="008908EA" w:rsidRPr="008908EA" w14:paraId="2AE52B38" w14:textId="77777777" w:rsidTr="005B2670">
        <w:trPr>
          <w:jc w:val="center"/>
        </w:trPr>
        <w:tc>
          <w:tcPr>
            <w:tcW w:w="1844" w:type="dxa"/>
          </w:tcPr>
          <w:p w14:paraId="1E85FA5E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</w:tcPr>
          <w:p w14:paraId="14E2B314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76" w:type="dxa"/>
          </w:tcPr>
          <w:p w14:paraId="57FCD251" w14:textId="77777777" w:rsidR="00254FDD" w:rsidRPr="008908EA" w:rsidRDefault="00254FDD" w:rsidP="005B267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701" w:type="dxa"/>
          </w:tcPr>
          <w:p w14:paraId="191D5547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35 (0.86,2.14)</w:t>
            </w:r>
          </w:p>
        </w:tc>
        <w:tc>
          <w:tcPr>
            <w:tcW w:w="1275" w:type="dxa"/>
          </w:tcPr>
          <w:p w14:paraId="155D5532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1843" w:type="dxa"/>
          </w:tcPr>
          <w:p w14:paraId="389A0ED2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5(0.92,1.21)</w:t>
            </w:r>
          </w:p>
        </w:tc>
        <w:tc>
          <w:tcPr>
            <w:tcW w:w="1985" w:type="dxa"/>
          </w:tcPr>
          <w:p w14:paraId="093755D9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24 (1.03,1.50) *</w:t>
            </w:r>
          </w:p>
        </w:tc>
      </w:tr>
      <w:tr w:rsidR="008908EA" w:rsidRPr="008908EA" w14:paraId="51ABE0CA" w14:textId="77777777" w:rsidTr="005B2670">
        <w:trPr>
          <w:jc w:val="center"/>
        </w:trPr>
        <w:tc>
          <w:tcPr>
            <w:tcW w:w="1844" w:type="dxa"/>
          </w:tcPr>
          <w:p w14:paraId="34B7BE77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</w:tcPr>
          <w:p w14:paraId="08129AC6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76" w:type="dxa"/>
          </w:tcPr>
          <w:p w14:paraId="4CC8529B" w14:textId="77777777" w:rsidR="00254FDD" w:rsidRPr="008908EA" w:rsidRDefault="00254FDD" w:rsidP="005B267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701" w:type="dxa"/>
          </w:tcPr>
          <w:p w14:paraId="3C15D262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33 (0.84,2.10)</w:t>
            </w:r>
          </w:p>
        </w:tc>
        <w:tc>
          <w:tcPr>
            <w:tcW w:w="1275" w:type="dxa"/>
          </w:tcPr>
          <w:p w14:paraId="2C34DDC8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1843" w:type="dxa"/>
          </w:tcPr>
          <w:p w14:paraId="032D15E1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6 (0.92,1.21)</w:t>
            </w:r>
          </w:p>
        </w:tc>
        <w:tc>
          <w:tcPr>
            <w:tcW w:w="1985" w:type="dxa"/>
          </w:tcPr>
          <w:p w14:paraId="73AD1281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26 (1.04,1.52) *</w:t>
            </w:r>
          </w:p>
        </w:tc>
      </w:tr>
      <w:tr w:rsidR="008908EA" w:rsidRPr="008908EA" w14:paraId="6A7617C8" w14:textId="77777777" w:rsidTr="005B2670">
        <w:trPr>
          <w:jc w:val="center"/>
        </w:trPr>
        <w:tc>
          <w:tcPr>
            <w:tcW w:w="1844" w:type="dxa"/>
          </w:tcPr>
          <w:p w14:paraId="49DB94F3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</w:tcPr>
          <w:p w14:paraId="07EE19E1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&lt;60 years</w:t>
            </w:r>
          </w:p>
        </w:tc>
        <w:tc>
          <w:tcPr>
            <w:tcW w:w="1276" w:type="dxa"/>
          </w:tcPr>
          <w:p w14:paraId="546379EB" w14:textId="77777777" w:rsidR="00254FDD" w:rsidRPr="008908EA" w:rsidRDefault="00254FDD" w:rsidP="005B267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701" w:type="dxa"/>
          </w:tcPr>
          <w:p w14:paraId="07491A85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3 (0.46,2.32)</w:t>
            </w:r>
          </w:p>
        </w:tc>
        <w:tc>
          <w:tcPr>
            <w:tcW w:w="1275" w:type="dxa"/>
          </w:tcPr>
          <w:p w14:paraId="1A8B143F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1843" w:type="dxa"/>
          </w:tcPr>
          <w:p w14:paraId="649463A4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30 (1.05,1.61) *</w:t>
            </w:r>
          </w:p>
        </w:tc>
        <w:tc>
          <w:tcPr>
            <w:tcW w:w="1985" w:type="dxa"/>
          </w:tcPr>
          <w:p w14:paraId="2BBF719B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84 (1.37,2.47) **</w:t>
            </w:r>
          </w:p>
        </w:tc>
      </w:tr>
      <w:tr w:rsidR="008908EA" w:rsidRPr="008908EA" w14:paraId="49278435" w14:textId="77777777" w:rsidTr="005B2670">
        <w:trPr>
          <w:jc w:val="center"/>
        </w:trPr>
        <w:tc>
          <w:tcPr>
            <w:tcW w:w="1844" w:type="dxa"/>
          </w:tcPr>
          <w:p w14:paraId="4F7B30A4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</w:tcPr>
          <w:p w14:paraId="4405ED60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76" w:type="dxa"/>
          </w:tcPr>
          <w:p w14:paraId="327067FF" w14:textId="77777777" w:rsidR="00254FDD" w:rsidRPr="008908EA" w:rsidRDefault="00254FDD" w:rsidP="005B267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701" w:type="dxa"/>
          </w:tcPr>
          <w:p w14:paraId="1D527F99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3 (0.46,2.33)</w:t>
            </w:r>
          </w:p>
        </w:tc>
        <w:tc>
          <w:tcPr>
            <w:tcW w:w="1275" w:type="dxa"/>
          </w:tcPr>
          <w:p w14:paraId="00F5E1E2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1843" w:type="dxa"/>
          </w:tcPr>
          <w:p w14:paraId="73E751A6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33 (1.07,1.64) *</w:t>
            </w:r>
          </w:p>
        </w:tc>
        <w:tc>
          <w:tcPr>
            <w:tcW w:w="1985" w:type="dxa"/>
          </w:tcPr>
          <w:p w14:paraId="0C343024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90 (1.41,2.54) **</w:t>
            </w:r>
          </w:p>
        </w:tc>
      </w:tr>
      <w:tr w:rsidR="008908EA" w:rsidRPr="008908EA" w14:paraId="71716574" w14:textId="77777777" w:rsidTr="005B2670">
        <w:trPr>
          <w:jc w:val="center"/>
        </w:trPr>
        <w:tc>
          <w:tcPr>
            <w:tcW w:w="1844" w:type="dxa"/>
          </w:tcPr>
          <w:p w14:paraId="0C07C8C3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</w:tcPr>
          <w:p w14:paraId="21AD9CB6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76" w:type="dxa"/>
          </w:tcPr>
          <w:p w14:paraId="1C61AA9E" w14:textId="77777777" w:rsidR="00254FDD" w:rsidRPr="008908EA" w:rsidRDefault="00254FDD" w:rsidP="005B267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701" w:type="dxa"/>
          </w:tcPr>
          <w:p w14:paraId="69DB2139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2 (0.45,2.29)</w:t>
            </w:r>
          </w:p>
        </w:tc>
        <w:tc>
          <w:tcPr>
            <w:tcW w:w="1275" w:type="dxa"/>
          </w:tcPr>
          <w:p w14:paraId="16967FE5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1843" w:type="dxa"/>
          </w:tcPr>
          <w:p w14:paraId="26B53528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31 (1.06,1.63) *</w:t>
            </w:r>
          </w:p>
        </w:tc>
        <w:tc>
          <w:tcPr>
            <w:tcW w:w="1985" w:type="dxa"/>
          </w:tcPr>
          <w:p w14:paraId="10C50584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84 (1.37,2.48) **</w:t>
            </w:r>
          </w:p>
        </w:tc>
      </w:tr>
      <w:tr w:rsidR="008908EA" w:rsidRPr="008908EA" w14:paraId="0C3D55F4" w14:textId="77777777" w:rsidTr="005B2670">
        <w:trPr>
          <w:jc w:val="center"/>
        </w:trPr>
        <w:tc>
          <w:tcPr>
            <w:tcW w:w="1844" w:type="dxa"/>
          </w:tcPr>
          <w:p w14:paraId="264DFE71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</w:tcPr>
          <w:p w14:paraId="1926ECBA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≥60 years</w:t>
            </w:r>
          </w:p>
        </w:tc>
        <w:tc>
          <w:tcPr>
            <w:tcW w:w="1276" w:type="dxa"/>
          </w:tcPr>
          <w:p w14:paraId="05544D7A" w14:textId="77777777" w:rsidR="00254FDD" w:rsidRPr="008908EA" w:rsidRDefault="00254FDD" w:rsidP="005B267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701" w:type="dxa"/>
          </w:tcPr>
          <w:p w14:paraId="0E2CF3C0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31 (0.99,1.72)</w:t>
            </w:r>
          </w:p>
        </w:tc>
        <w:tc>
          <w:tcPr>
            <w:tcW w:w="1275" w:type="dxa"/>
          </w:tcPr>
          <w:p w14:paraId="6D8FC997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1843" w:type="dxa"/>
          </w:tcPr>
          <w:p w14:paraId="40359294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3 (0.94,1.12)</w:t>
            </w:r>
          </w:p>
        </w:tc>
        <w:tc>
          <w:tcPr>
            <w:tcW w:w="1985" w:type="dxa"/>
          </w:tcPr>
          <w:p w14:paraId="624500D2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15 (1.02,1.31) *</w:t>
            </w:r>
          </w:p>
        </w:tc>
      </w:tr>
      <w:tr w:rsidR="008908EA" w:rsidRPr="008908EA" w14:paraId="44E20ADE" w14:textId="77777777" w:rsidTr="005B2670">
        <w:trPr>
          <w:jc w:val="center"/>
        </w:trPr>
        <w:tc>
          <w:tcPr>
            <w:tcW w:w="1844" w:type="dxa"/>
          </w:tcPr>
          <w:p w14:paraId="28172711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</w:tcPr>
          <w:p w14:paraId="1B427E36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76" w:type="dxa"/>
          </w:tcPr>
          <w:p w14:paraId="60F09896" w14:textId="77777777" w:rsidR="00254FDD" w:rsidRPr="008908EA" w:rsidRDefault="00254FDD" w:rsidP="005B267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701" w:type="dxa"/>
          </w:tcPr>
          <w:p w14:paraId="091A8A76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26 (0.96,1.66)</w:t>
            </w:r>
          </w:p>
        </w:tc>
        <w:tc>
          <w:tcPr>
            <w:tcW w:w="1275" w:type="dxa"/>
          </w:tcPr>
          <w:p w14:paraId="5A3E8DC8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1843" w:type="dxa"/>
          </w:tcPr>
          <w:p w14:paraId="2CD22559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6 (0.97,1.15)</w:t>
            </w:r>
          </w:p>
        </w:tc>
        <w:tc>
          <w:tcPr>
            <w:tcW w:w="1985" w:type="dxa"/>
          </w:tcPr>
          <w:p w14:paraId="14EF8C32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23 (1.08,1.39) *</w:t>
            </w:r>
          </w:p>
        </w:tc>
      </w:tr>
      <w:tr w:rsidR="008908EA" w:rsidRPr="008908EA" w14:paraId="104E820C" w14:textId="77777777" w:rsidTr="005B2670">
        <w:trPr>
          <w:jc w:val="center"/>
        </w:trPr>
        <w:tc>
          <w:tcPr>
            <w:tcW w:w="1844" w:type="dxa"/>
          </w:tcPr>
          <w:p w14:paraId="2EC7C309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</w:tcPr>
          <w:p w14:paraId="409208AF" w14:textId="77777777" w:rsidR="00254FDD" w:rsidRPr="008908EA" w:rsidRDefault="00254FDD" w:rsidP="00EC066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76" w:type="dxa"/>
          </w:tcPr>
          <w:p w14:paraId="3D64084D" w14:textId="77777777" w:rsidR="00254FDD" w:rsidRPr="008908EA" w:rsidRDefault="00254FDD" w:rsidP="005B267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701" w:type="dxa"/>
          </w:tcPr>
          <w:p w14:paraId="419F4CF0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24 (0.94,1.63)</w:t>
            </w:r>
          </w:p>
        </w:tc>
        <w:tc>
          <w:tcPr>
            <w:tcW w:w="1275" w:type="dxa"/>
          </w:tcPr>
          <w:p w14:paraId="17575A4C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1843" w:type="dxa"/>
          </w:tcPr>
          <w:p w14:paraId="0D2FD78D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08 (0.99,1.18)</w:t>
            </w:r>
          </w:p>
        </w:tc>
        <w:tc>
          <w:tcPr>
            <w:tcW w:w="1985" w:type="dxa"/>
          </w:tcPr>
          <w:p w14:paraId="7F6CE9B3" w14:textId="77777777" w:rsidR="00254FDD" w:rsidRPr="008908EA" w:rsidRDefault="00254FDD" w:rsidP="005B267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8908EA">
              <w:rPr>
                <w:rFonts w:ascii="Times New Roman" w:hAnsi="Times New Roman" w:cs="Times New Roman"/>
              </w:rPr>
              <w:t>1.25 (1.10,1.41) **</w:t>
            </w:r>
          </w:p>
        </w:tc>
      </w:tr>
    </w:tbl>
    <w:p w14:paraId="0B354B42" w14:textId="77777777" w:rsidR="002951D9" w:rsidRPr="008908EA" w:rsidRDefault="002951D9" w:rsidP="002951D9">
      <w:pPr>
        <w:rPr>
          <w:rFonts w:ascii="Times New Roman" w:hAnsi="Times New Roman" w:cs="Times New Roman"/>
        </w:rPr>
      </w:pPr>
      <w:r w:rsidRPr="008908EA">
        <w:rPr>
          <w:rFonts w:ascii="Times New Roman" w:hAnsi="Times New Roman" w:cs="Times New Roman"/>
        </w:rPr>
        <w:t>*</w:t>
      </w:r>
      <w:r w:rsidRPr="008908EA">
        <w:rPr>
          <w:rFonts w:ascii="Times New Roman" w:hAnsi="Times New Roman" w:cs="Times New Roman"/>
          <w:i/>
          <w:iCs/>
        </w:rPr>
        <w:t>P</w:t>
      </w:r>
      <w:r w:rsidRPr="008908EA">
        <w:rPr>
          <w:rFonts w:ascii="Times New Roman" w:hAnsi="Times New Roman" w:cs="Times New Roman"/>
        </w:rPr>
        <w:t>&lt;0.05, **</w:t>
      </w:r>
      <w:r w:rsidRPr="008908EA">
        <w:rPr>
          <w:rFonts w:ascii="Times New Roman" w:hAnsi="Times New Roman" w:cs="Times New Roman"/>
          <w:i/>
          <w:iCs/>
        </w:rPr>
        <w:t>P</w:t>
      </w:r>
      <w:r w:rsidRPr="008908EA">
        <w:rPr>
          <w:rFonts w:ascii="Times New Roman" w:hAnsi="Times New Roman" w:cs="Times New Roman"/>
        </w:rPr>
        <w:t>&lt;0.001</w:t>
      </w:r>
    </w:p>
    <w:p w14:paraId="1694E990" w14:textId="77777777" w:rsidR="002951D9" w:rsidRPr="008908EA" w:rsidRDefault="002951D9" w:rsidP="002951D9">
      <w:pPr>
        <w:rPr>
          <w:rFonts w:ascii="Times New Roman" w:hAnsi="Times New Roman" w:cs="Times New Roman"/>
        </w:rPr>
      </w:pPr>
      <w:r w:rsidRPr="008908EA">
        <w:rPr>
          <w:rFonts w:ascii="Times New Roman" w:hAnsi="Times New Roman" w:cs="Times New Roman"/>
        </w:rPr>
        <w:t>Model 1: unadjusted</w:t>
      </w:r>
    </w:p>
    <w:p w14:paraId="69D0F0D5" w14:textId="77777777" w:rsidR="002951D9" w:rsidRPr="008908EA" w:rsidRDefault="002951D9" w:rsidP="002951D9">
      <w:pPr>
        <w:rPr>
          <w:rFonts w:ascii="Times New Roman" w:hAnsi="Times New Roman" w:cs="Times New Roman"/>
        </w:rPr>
      </w:pPr>
      <w:r w:rsidRPr="008908EA">
        <w:rPr>
          <w:rFonts w:ascii="Times New Roman" w:hAnsi="Times New Roman" w:cs="Times New Roman"/>
        </w:rPr>
        <w:t>Model 2: adjusted for age, sex</w:t>
      </w:r>
    </w:p>
    <w:p w14:paraId="0FB40C13" w14:textId="77777777" w:rsidR="002951D9" w:rsidRPr="008908EA" w:rsidRDefault="002951D9" w:rsidP="002951D9">
      <w:pPr>
        <w:rPr>
          <w:rFonts w:ascii="Times New Roman" w:hAnsi="Times New Roman" w:cs="Times New Roman"/>
        </w:rPr>
      </w:pPr>
      <w:r w:rsidRPr="008908EA">
        <w:rPr>
          <w:rFonts w:ascii="Times New Roman" w:hAnsi="Times New Roman" w:cs="Times New Roman"/>
        </w:rPr>
        <w:t>Model 3: adjusted for SBP, DBP, BMI, physical exercise, smoking, and alcohol consumption on the basis of the Model 2</w:t>
      </w:r>
    </w:p>
    <w:p w14:paraId="2CC91DC5" w14:textId="34F3B02F" w:rsidR="009E2E7B" w:rsidRPr="008908EA" w:rsidRDefault="002951D9" w:rsidP="002951D9">
      <w:pPr>
        <w:rPr>
          <w:rFonts w:ascii="Times New Roman" w:hAnsi="Times New Roman" w:cs="Times New Roman"/>
        </w:rPr>
      </w:pPr>
      <w:r w:rsidRPr="008908EA">
        <w:rPr>
          <w:rFonts w:ascii="Times New Roman" w:hAnsi="Times New Roman" w:cs="Times New Roman"/>
        </w:rPr>
        <w:t>Abbreviations: LFG, low fasting glucose; NFG, normal fasting glucose; IFG, impaired fasting glucose; DM, diabetes mellitus</w:t>
      </w:r>
    </w:p>
    <w:sectPr w:rsidR="009E2E7B" w:rsidRPr="008908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1E69A9" w14:textId="77777777" w:rsidR="00BB51DA" w:rsidRDefault="00BB51DA" w:rsidP="008C10DD">
      <w:r>
        <w:separator/>
      </w:r>
    </w:p>
  </w:endnote>
  <w:endnote w:type="continuationSeparator" w:id="0">
    <w:p w14:paraId="1F0FB68E" w14:textId="77777777" w:rsidR="00BB51DA" w:rsidRDefault="00BB51DA" w:rsidP="008C10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B856D0" w14:textId="77777777" w:rsidR="00BB51DA" w:rsidRDefault="00BB51DA" w:rsidP="008C10DD">
      <w:r>
        <w:separator/>
      </w:r>
    </w:p>
  </w:footnote>
  <w:footnote w:type="continuationSeparator" w:id="0">
    <w:p w14:paraId="2422804C" w14:textId="77777777" w:rsidR="00BB51DA" w:rsidRDefault="00BB51DA" w:rsidP="008C10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606"/>
    <w:rsid w:val="0013503F"/>
    <w:rsid w:val="00232ECA"/>
    <w:rsid w:val="002543AF"/>
    <w:rsid w:val="00254FDD"/>
    <w:rsid w:val="0026004F"/>
    <w:rsid w:val="002951D9"/>
    <w:rsid w:val="002D5648"/>
    <w:rsid w:val="00361606"/>
    <w:rsid w:val="00371A70"/>
    <w:rsid w:val="00437328"/>
    <w:rsid w:val="004A7D33"/>
    <w:rsid w:val="005A43A1"/>
    <w:rsid w:val="005B2670"/>
    <w:rsid w:val="005B491B"/>
    <w:rsid w:val="005C4553"/>
    <w:rsid w:val="006676A9"/>
    <w:rsid w:val="006C5014"/>
    <w:rsid w:val="00724416"/>
    <w:rsid w:val="008908EA"/>
    <w:rsid w:val="008C10DD"/>
    <w:rsid w:val="008F7B35"/>
    <w:rsid w:val="009C58DE"/>
    <w:rsid w:val="009E2E7B"/>
    <w:rsid w:val="00A22ECC"/>
    <w:rsid w:val="00AC5219"/>
    <w:rsid w:val="00AD04E9"/>
    <w:rsid w:val="00B900D4"/>
    <w:rsid w:val="00BB51DA"/>
    <w:rsid w:val="00BD3170"/>
    <w:rsid w:val="00C515C3"/>
    <w:rsid w:val="00EC17C6"/>
    <w:rsid w:val="00F71A80"/>
    <w:rsid w:val="00FD7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95A114"/>
  <w15:chartTrackingRefBased/>
  <w15:docId w15:val="{7D7D4C9E-51A6-4FEA-BEF5-4B3864435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1D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160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10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10D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10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10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360</Words>
  <Characters>2055</Characters>
  <Application>Microsoft Office Word</Application>
  <DocSecurity>0</DocSecurity>
  <Lines>17</Lines>
  <Paragraphs>4</Paragraphs>
  <ScaleCrop>false</ScaleCrop>
  <Company/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清 高</dc:creator>
  <cp:keywords/>
  <dc:description/>
  <cp:lastModifiedBy>chn off27</cp:lastModifiedBy>
  <cp:revision>11</cp:revision>
  <dcterms:created xsi:type="dcterms:W3CDTF">2023-11-13T02:41:00Z</dcterms:created>
  <dcterms:modified xsi:type="dcterms:W3CDTF">2024-09-20T08:47:00Z</dcterms:modified>
</cp:coreProperties>
</file>